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. Maternal plasma DNA analysis using Haplotype Ratio calculations.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7935</wp:posOffset>
                </wp:positionV>
                <wp:extent cx="77266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1440"/>
                              <w:gridCol w:w="1710"/>
                              <w:gridCol w:w="720"/>
                              <w:gridCol w:w="1530"/>
                              <w:gridCol w:w="1260"/>
                              <w:gridCol w:w="810"/>
                              <w:gridCol w:w="1350"/>
                              <w:gridCol w:w="1080"/>
                            </w:tblGrid>
                            <w:tr>
                              <w:trPr>
                                <w:trHeight w:val="219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Sample 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Starting template  (ng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PCR</w:t>
                                  </w:r>
                                </w:p>
                                <w:p>
                                  <w:pPr>
                                    <w:pStyle w:val="BX"/>
                                    <w:rPr/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 xml:space="preserve">Method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 xml:space="preserve">Fetal (paternal) % in maternal plasma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lineRule="atLeast" w:line="480"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HR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lineRule="atLeast" w:line="480" w:before="0" w:after="24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95% confidence interval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Fetal Karyotyp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Chr21 cal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Gestational week (week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BX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</w:rPr>
                                    <w:t>Maternal Age (yea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6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.38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,1.6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6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0.77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15,1.2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T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6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.44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(2.19,2.4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6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6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.67,2.29)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7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.04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(2.05,2.1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7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.29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(2.19,2.6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8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68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(1.97,2.9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8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.12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(0.03,0.1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.46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07,1.7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T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irect PCR-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9.7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01,1.0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8.0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98,1.0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6.81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81,1.3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.32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62,1.4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4.0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01,1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.0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92,1.8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.93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,1.1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.96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78,1.2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.71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34,1.3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.2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88,1.0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.67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16,1.3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.0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42,1.5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.94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79,1.6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DT08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.82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</w:rPr>
                                    <w:t>(1.85,2.5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7.32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1,1.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Pfu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4.23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96,1.1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3.74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0.83,0.9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FDT08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6"/>
                                      <w:szCs w:val="16"/>
                                    </w:rPr>
                                    <w:t>MLA –Taq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9.67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(1.1,1.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TBLROW"/>
                                    <w:spacing w:before="0" w:after="240"/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5" w:hRule="atLeast"/>
                              </w:trPr>
                              <w:tc>
                                <w:tcPr>
                                  <w:tcW w:w="9738" w:type="dxa"/>
                                  <w:gridSpan w:val="8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BLFN"/>
                                    <w:rPr/>
                                  </w:pPr>
                                  <w:r>
                                    <w:rPr/>
                                    <w:t>HR, Haplotype Ratio; MLA-Taq, Multiplexed Linear Amplification using Taq polymerase; Direct PCR-Pfu, Direct PCR using Pfu polymerase; T21, Trisomy 21; D21, Disomy 21. </w:t>
                                  </w:r>
                                </w:p>
                                <w:p>
                                  <w:pPr>
                                    <w:pStyle w:val="TBLFN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/>
                                    <w:t>Direct PCR-Pfu indicates that Direct PCR or Sequence specific PCR was performed using high fidelity Pfu Ultra II fusion enzyme. MLA- Taq indicates that multiplexed linear amplification was performed using Hot star Taq enzyme followed by sequence specific PCR using Pfu Ultra II fusion enzyme. And MLA- Pfu indicates that MLA amplification was performed using Pfu Ultra II enzyme followed by sequence specific PCR also using Pfu Ultra II fusion enzyme.</w:t>
                                  </w:r>
                                </w:p>
                                <w:p>
                                  <w:pPr>
                                    <w:pStyle w:val="TBLFN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Fetal % due to paternal contribution is calculated by using the formula listed under section “Tandem SNP analysis permits fetal chromosomal dosage determination in maternal plasma”.</w:t>
                                  </w:r>
                                </w:p>
                                <w:p>
                                  <w:pPr>
                                    <w:pStyle w:val="TBLFN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Informative assay used to calculate the HR can be found in Table S2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5% CI was calculated using the mean ± 1.96 SD/ √3</w:t>
                                  </w:r>
                                </w:p>
                                <w:p>
                                  <w:pPr>
                                    <w:pStyle w:val="TBLFN"/>
                                    <w:spacing w:before="0" w:after="240"/>
                                    <w:rPr/>
                                  </w:pPr>
                                  <w:r>
                                    <w:rPr/>
                                    <w:t>Bold fonts indicate the fetal T21 subjects/samples.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BLFN"/>
                                    <w:snapToGrid w:val="false"/>
                                    <w:spacing w:before="0" w:after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BLFN"/>
                                    <w:snapToGrid w:val="false"/>
                                    <w:spacing w:before="0" w:after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612pt;mso-wrap-distance-left:0pt;mso-wrap-distance-right:9pt;mso-wrap-distance-top:0pt;mso-wrap-distance-bottom:0pt;margin-top:9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1440"/>
                        <w:gridCol w:w="1710"/>
                        <w:gridCol w:w="720"/>
                        <w:gridCol w:w="1530"/>
                        <w:gridCol w:w="1260"/>
                        <w:gridCol w:w="810"/>
                        <w:gridCol w:w="1350"/>
                        <w:gridCol w:w="1080"/>
                      </w:tblGrid>
                      <w:tr>
                        <w:trPr>
                          <w:trHeight w:val="219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Sample #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Starting template  (ng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PCR</w:t>
                            </w:r>
                          </w:p>
                          <w:p>
                            <w:pPr>
                              <w:pStyle w:val="BX"/>
                              <w:rPr/>
                            </w:pPr>
                            <w:r>
                              <w:rPr>
                                <w:rFonts w:eastAsia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 xml:space="preserve">Method 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 xml:space="preserve">Fetal (paternal) % in maternal plasma 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lineRule="atLeast" w:line="480"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HR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lineRule="atLeast" w:line="480" w:before="0" w:after="24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95% confidence interval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Fetal Karyotyp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Chr21 cal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Gestational week (weeks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BX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</w:rPr>
                              <w:t>Maternal Age (years)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6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7.38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,1.65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6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0.77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15,1.25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T1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6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4.44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(2.19,2.48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60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1.6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(1.67,2.29)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70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5.04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(2.05,2.18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7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3.29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(2.19,2.6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8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1.68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(1.97,2.9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8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7.12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(0.03,0.1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.46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07,1.7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T1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irect PCR-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9.7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01,1.0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8.0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98,1.06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6.81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81,1.3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7.32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62,1.47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4.0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01,1.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.0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92,1.85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.93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,1.1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.96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78,1.2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2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1.71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34,1.37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9.2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88,1.0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3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.67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16,1.36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7.0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42,1.5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3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.94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79,1.6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FDT08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6.82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  <w:t>(1.85,2.5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T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3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7.32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1,1.68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Pfu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4.23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96,1.1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3.74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0.83,0.9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FDT08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  <w:t>MLA –Taq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9.67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(1.1,1.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TBLROW"/>
                              <w:spacing w:before="0" w:after="240"/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1245" w:hRule="atLeast"/>
                        </w:trPr>
                        <w:tc>
                          <w:tcPr>
                            <w:tcW w:w="9738" w:type="dxa"/>
                            <w:gridSpan w:val="8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BLFN"/>
                              <w:rPr/>
                            </w:pPr>
                            <w:r>
                              <w:rPr/>
                              <w:t>HR, Haplotype Ratio; MLA-Taq, Multiplexed Linear Amplification using Taq polymerase; Direct PCR-Pfu, Direct PCR using Pfu polymerase; T21, Trisomy 21; D21, Disomy 21. </w:t>
                            </w:r>
                          </w:p>
                          <w:p>
                            <w:pPr>
                              <w:pStyle w:val="TBLFN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Direct PCR-Pfu indicates that Direct PCR or Sequence specific PCR was performed using high fidelity Pfu Ultra II fusion enzyme. MLA- Taq indicates that multiplexed linear amplification was performed using Hot star Taq enzyme followed by sequence specific PCR using Pfu Ultra II fusion enzyme. And MLA- Pfu indicates that MLA amplification was performed using Pfu Ultra II enzyme followed by sequence specific PCR also using Pfu Ultra II fusion enzyme.</w:t>
                            </w:r>
                          </w:p>
                          <w:p>
                            <w:pPr>
                              <w:pStyle w:val="TBLFN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Fetal % due to paternal contribution is calculated by using the formula listed under section “Tandem SNP analysis permits fetal chromosomal dosage determination in maternal plasma”.</w:t>
                            </w:r>
                          </w:p>
                          <w:p>
                            <w:pPr>
                              <w:pStyle w:val="TBLFN"/>
                              <w:rPr/>
                            </w:pPr>
                            <w:r>
                              <w:rPr>
                                <w:rFonts w:cs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</w:rPr>
                              <w:t>Informative assay used to calculate the HR can be found in Table S2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5% CI was calculated using the mean ± 1.96 SD/ √3</w:t>
                            </w:r>
                          </w:p>
                          <w:p>
                            <w:pPr>
                              <w:pStyle w:val="TBLFN"/>
                              <w:spacing w:before="0" w:after="240"/>
                              <w:rPr/>
                            </w:pPr>
                            <w:r>
                              <w:rPr/>
                              <w:t>Bold fonts indicate the fetal T21 subjects/samples.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BLFN"/>
                              <w:snapToGrid w:val="false"/>
                              <w:spacing w:before="0" w:after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BLFN"/>
                              <w:snapToGrid w:val="false"/>
                              <w:spacing w:before="0" w:after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FN">
    <w:name w:val="TBLFN"/>
    <w:basedOn w:val="TBLROW"/>
    <w:qFormat/>
    <w:pPr/>
    <w:rPr/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20:10:00Z</dcterms:created>
  <dc:creator>Windows User</dc:creator>
  <dc:description/>
  <dc:language>en-US</dc:language>
  <cp:lastModifiedBy>Windows User</cp:lastModifiedBy>
  <dcterms:modified xsi:type="dcterms:W3CDTF">2010-09-13T20:14:00Z</dcterms:modified>
  <cp:revision>1</cp:revision>
  <dc:subject/>
  <dc:title/>
</cp:coreProperties>
</file>